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3B31" w:rsidRPr="00524EC3" w:rsidRDefault="00903B31" w:rsidP="00903B31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  <w:r w:rsidRPr="00524EC3">
        <w:rPr>
          <w:rFonts w:asciiTheme="majorBidi" w:eastAsiaTheme="minorEastAsia" w:hAnsiTheme="majorBidi" w:cstheme="majorBidi"/>
        </w:rPr>
        <w:t>Appendix 1. Comparison between the theoretical and simulation results for the mean, variance and skewness of the generated random variates.</w:t>
      </w:r>
    </w:p>
    <w:tbl>
      <w:tblPr>
        <w:tblW w:w="10742" w:type="dxa"/>
        <w:tblInd w:w="-635" w:type="dxa"/>
        <w:tblLook w:val="04A0" w:firstRow="1" w:lastRow="0" w:firstColumn="1" w:lastColumn="0" w:noHBand="0" w:noVBand="1"/>
      </w:tblPr>
      <w:tblGrid>
        <w:gridCol w:w="536"/>
        <w:gridCol w:w="490"/>
        <w:gridCol w:w="409"/>
        <w:gridCol w:w="1046"/>
        <w:gridCol w:w="1048"/>
        <w:gridCol w:w="990"/>
        <w:gridCol w:w="1046"/>
        <w:gridCol w:w="1048"/>
        <w:gridCol w:w="1032"/>
        <w:gridCol w:w="1183"/>
        <w:gridCol w:w="1008"/>
        <w:gridCol w:w="906"/>
      </w:tblGrid>
      <w:tr w:rsidR="00903B31" w:rsidRPr="00524EC3" w:rsidTr="00F61FCE">
        <w:trPr>
          <w:trHeight w:val="300"/>
        </w:trPr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λ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α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 xml:space="preserve"> β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Mean (Theoretical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Mean (Simulation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Error (Fraction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Variance (Theoretical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 xml:space="preserve">Variance (Simulation) 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Error (Fraction)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 xml:space="preserve">Skewness (Theoretical) 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Skewness (Simulation)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Error (Fraction)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99840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591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998565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436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.010620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53105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00126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266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99931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689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988872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55636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00018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187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002466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460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.005391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6957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00078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78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001479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477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.001553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7768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99955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443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002620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613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.017382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86912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99792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070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993122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6925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990686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46569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00006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.431E-0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996941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3067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984624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76879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00094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941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004806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4783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.022978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114893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00038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383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997084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924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992632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36836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00044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444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001782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779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.001072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5362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99908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919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998396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605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.001729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8648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99910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891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997647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35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999777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1113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.00039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198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999073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463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414213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4093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34674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99757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210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99955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22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414213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409826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31021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.00128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640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.007981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3974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414213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414107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.496E-05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99887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561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.000020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01E-0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414213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412545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1795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99930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345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993595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3212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414213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402147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85318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.00181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907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.00494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464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414213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413172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7359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.00106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53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.00518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585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414213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426276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85296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.00076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383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.005937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959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414213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421089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48622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.00043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215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998981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509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414213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411320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0459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99869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650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996544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730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414213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412288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3614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.00128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643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.000471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235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414213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402941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79706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99883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582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996854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575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414213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415303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7709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.00163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544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.005717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902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15470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159578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42248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.00149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499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.005601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863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15470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144747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86198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.00009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.223E-0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.007727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569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15470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158654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34241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.00256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854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.993630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127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15470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146368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72155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.99954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152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.998162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612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15470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155471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6678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.99992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.383E-0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.994143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956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15470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152298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0804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.00208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695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.00217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724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15470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157269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225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.00255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852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.00515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716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15470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151408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8513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.99884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384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.998917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36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15470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156867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877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.00103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345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.009815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3261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15470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157919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7879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.9979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684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.991963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686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15470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141208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116841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.00035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118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.991318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902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15470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151691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6061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.99985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.715E-0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.997551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612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003015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30157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.999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.749E-0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.99595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011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003430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34308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lastRenderedPageBreak/>
              <w:t>0.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.0024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624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.016785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4178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008991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89914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.0013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342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.993276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683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992653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73467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.00096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240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.008709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172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004329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43293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.00260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65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.000013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.367E-0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999148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8513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.99712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719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.007916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975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004685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46859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.99827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431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.997359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660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003863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38639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.00284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710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.00846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111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001137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1371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.99668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82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.997831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542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99718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813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.99854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36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.997943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514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99940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591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.00053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133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.998737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315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999068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9317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.00119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238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.003901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779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9442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91678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30728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.00151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303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.991191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764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9442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95072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7212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.99858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28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.006667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331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9442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93890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6002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.00155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310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.014654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922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9442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95872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6164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.99671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657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.984692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3070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9442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95164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8244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.00210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420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.000227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.544E-0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9442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99697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58927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.00340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681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.007383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474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9442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93118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463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.9966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662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.976912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4638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9442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90418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44819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.99810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378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.98451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3106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9442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95454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1484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.99980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.904E-0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.000476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.533E-0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9442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92687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9446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.0023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465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.011110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217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9442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903124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97237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.00048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.745E-0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.005361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071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9442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93994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4841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.00246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411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.011008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831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16496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18425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3622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.99964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.886E-0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.010581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760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16496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21128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56726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.99697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504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.988710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885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16496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16254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2967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.99866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222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.993225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130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16496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17237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9078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.0013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230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.009016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500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16496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15005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8263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.99930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116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.997171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471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16496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17187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8462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.99809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318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.986941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181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16496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14951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8921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.00740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234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.014886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47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16496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17551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2916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.00133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222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.013751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286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16496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16691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2385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.00092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153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.003369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561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16496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14968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8719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.99626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622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.998978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17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16496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13098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41618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.00172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287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.988600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903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16496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10932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68141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.99812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268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.992389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088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55928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55567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4779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.99848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215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.980500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793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55928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49582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83951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.00010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488E-0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.989539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496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55928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52365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47139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.99849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214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.014052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003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55928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60416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59367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.99912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125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.989109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558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55928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52472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45723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.00338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48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.002889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412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55928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52692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42817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.00017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.431E-0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.000368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.26E-0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55928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52534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44901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lastRenderedPageBreak/>
              <w:t>0.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.00342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489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.012339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759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55928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61132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68837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.99574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607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.998726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181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55928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55441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6451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.0040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575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.010769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536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55928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57260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7616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.99692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43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.977367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3243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55928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5432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1179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.99881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169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.008428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202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55928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54502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8866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.99673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407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.99151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061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07106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04802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32584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.99933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.308E-0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.010268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281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07106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09461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33296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.0033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413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.011878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482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07106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04440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37705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.99459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675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.990193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227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07106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06573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7546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.00007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.455E-0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.025551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3183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07106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11126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56847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.00133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166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.001706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213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07106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06162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3352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.003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492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.984747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91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07106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03859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45921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.99940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.395E-0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.017588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193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07106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09155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8975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.00249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311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.017815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22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07106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10817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52475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.99945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6.815E-0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.993803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775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07106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08772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3558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.99975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.061E-0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.992432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946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07106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0424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40458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.99692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383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.006927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865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07106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07669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7953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.99696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336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.007299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810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66666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71164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67463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.99927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.076E-0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.02154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38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66666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68387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5807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.99725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305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.00027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3.066E-0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66666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66933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4004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.99796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225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.994100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655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66666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68237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3568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.99747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2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.988581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270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66666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67651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4774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.99669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367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.998750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138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66666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74618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119276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.00149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166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.997876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23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66666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6587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1905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.00114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127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.989383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18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66666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63977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40336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.99825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194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.986421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51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66666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64974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5378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.9969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344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.997007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332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66666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70869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63042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.00560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623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.022338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475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66666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69340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40111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.00405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450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.000119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325E-0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66666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60702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89458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.0009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.237E-0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.00886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885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32455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30479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31251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.0024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249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.00255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255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32455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29993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38926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.005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51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.993165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683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32455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32322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2109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.99833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166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.01555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552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32455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33465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5976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.9948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512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.00925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924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32455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35414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46779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.0038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388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.00543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542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32455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30239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35032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.0076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764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.00131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131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32455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33142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0869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.99465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534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.00678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678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32455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2923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50874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.0012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120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.987697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231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32455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32937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7622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.99563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436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.02113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109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32455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4001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119479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.0032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327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.0344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3437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32455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30757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6848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.99143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856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.964723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354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32455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32590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2141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lastRenderedPageBreak/>
              <w:t>0.0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9.9898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20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9.94945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01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82842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8262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7593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9.9974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.086E-0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.01283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256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82842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81289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54928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.0000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556E-0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.0179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358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82842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79340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12382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.0125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251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9.98581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283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82842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81493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47699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.0042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.553E-0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.01479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295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82842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81742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38907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.0044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.85E-0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9.96655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669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82842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88906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214383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9.9945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109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9.9283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434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82842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84566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60947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9.9959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.019E-0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.01743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348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82842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87950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180583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.0111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223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.02180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435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82842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84558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60657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.0083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166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.19447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3874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82842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77260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197374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.0082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164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9.99929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412E-0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82842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8027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90819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.0053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107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0.00980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19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82842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80367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87525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9.992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.83E-0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9.90469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95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197507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124625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9.9893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106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9.81023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901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197912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10437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9.9994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.048E-0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.037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374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198606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69679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9.9958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4.192E-0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9.84369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565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199984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.961E-05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.020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206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9.94982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5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01001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50089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.010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106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9.81917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811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03422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171105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9.992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7.16E-0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.0430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43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196466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176655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.00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403E-0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.183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834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02526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126325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9.9977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2.235E-0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.1118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117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198911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54444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.008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8.708E-0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99.88331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1168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195027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248644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.00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5.404E-0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.2393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2387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03284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16422</w:t>
            </w:r>
          </w:p>
        </w:tc>
      </w:tr>
      <w:tr w:rsidR="00903B31" w:rsidRPr="00524EC3" w:rsidTr="00F61FCE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.00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.756E-0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100.0178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0178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198052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B31" w:rsidRPr="00524EC3" w:rsidRDefault="00903B31" w:rsidP="00F61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24EC3">
              <w:rPr>
                <w:rFonts w:ascii="Calibri" w:eastAsia="Times New Roman" w:hAnsi="Calibri" w:cs="Times New Roman"/>
                <w:sz w:val="16"/>
                <w:szCs w:val="16"/>
              </w:rPr>
              <w:t>0.0097394</w:t>
            </w:r>
          </w:p>
        </w:tc>
      </w:tr>
    </w:tbl>
    <w:p w:rsidR="00903B31" w:rsidRPr="00524EC3" w:rsidRDefault="00903B31" w:rsidP="00903B31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903B31" w:rsidRPr="00524EC3" w:rsidRDefault="00903B31" w:rsidP="00903B31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903B31" w:rsidRPr="00524EC3" w:rsidRDefault="00903B31" w:rsidP="00903B31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903B31" w:rsidRPr="00524EC3" w:rsidRDefault="00903B31" w:rsidP="00903B31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903B31" w:rsidRPr="00524EC3" w:rsidRDefault="00903B31" w:rsidP="00903B31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903B31" w:rsidRPr="00524EC3" w:rsidRDefault="00903B31" w:rsidP="00903B31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903B31" w:rsidRPr="00524EC3" w:rsidRDefault="00903B31" w:rsidP="00903B31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903B31" w:rsidRPr="00524EC3" w:rsidRDefault="00903B31" w:rsidP="00903B31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903B31" w:rsidRPr="00524EC3" w:rsidRDefault="00903B31" w:rsidP="00903B31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903B31" w:rsidRPr="00524EC3" w:rsidRDefault="00903B31" w:rsidP="00903B31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903B31" w:rsidRPr="00524EC3" w:rsidRDefault="00903B31" w:rsidP="00903B31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903B31" w:rsidRPr="00524EC3" w:rsidRDefault="00903B31" w:rsidP="00903B31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903B31" w:rsidRPr="00524EC3" w:rsidRDefault="00903B31" w:rsidP="00903B31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903B31" w:rsidRPr="00524EC3" w:rsidRDefault="00903B31" w:rsidP="00903B31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  <w:bookmarkStart w:id="0" w:name="_GoBack"/>
      <w:bookmarkEnd w:id="0"/>
    </w:p>
    <w:sectPr w:rsidR="00903B31" w:rsidRPr="00524E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5765BD"/>
    <w:multiLevelType w:val="hybridMultilevel"/>
    <w:tmpl w:val="599AFA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90072F"/>
    <w:multiLevelType w:val="hybridMultilevel"/>
    <w:tmpl w:val="AA4A7A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814187"/>
    <w:multiLevelType w:val="hybridMultilevel"/>
    <w:tmpl w:val="148CC3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DC44B8"/>
    <w:multiLevelType w:val="multilevel"/>
    <w:tmpl w:val="11BA74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C97A55"/>
    <w:multiLevelType w:val="multilevel"/>
    <w:tmpl w:val="E4B0E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5BC1EE6"/>
    <w:multiLevelType w:val="multilevel"/>
    <w:tmpl w:val="2A9AC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FA47168"/>
    <w:multiLevelType w:val="multilevel"/>
    <w:tmpl w:val="F8E4E9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2760868"/>
    <w:multiLevelType w:val="hybridMultilevel"/>
    <w:tmpl w:val="AA4A7A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6"/>
  </w:num>
  <w:num w:numId="4">
    <w:abstractNumId w:val="2"/>
  </w:num>
  <w:num w:numId="5">
    <w:abstractNumId w:val="1"/>
  </w:num>
  <w:num w:numId="6">
    <w:abstractNumId w:val="5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B4D"/>
    <w:rsid w:val="00903B31"/>
    <w:rsid w:val="009072AE"/>
    <w:rsid w:val="00F43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924F8B-2DFC-4E69-B14E-97D23CCF4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3B31"/>
  </w:style>
  <w:style w:type="paragraph" w:styleId="Heading1">
    <w:name w:val="heading 1"/>
    <w:basedOn w:val="Normal"/>
    <w:link w:val="Heading1Char"/>
    <w:uiPriority w:val="9"/>
    <w:qFormat/>
    <w:rsid w:val="00903B3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3B3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3B3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3B3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903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03B31"/>
    <w:rPr>
      <w:color w:val="808080"/>
    </w:rPr>
  </w:style>
  <w:style w:type="paragraph" w:styleId="ListParagraph">
    <w:name w:val="List Paragraph"/>
    <w:basedOn w:val="Normal"/>
    <w:uiPriority w:val="34"/>
    <w:qFormat/>
    <w:rsid w:val="00903B3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03B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03B31"/>
    <w:rPr>
      <w:color w:val="0000FF"/>
      <w:u w:val="single"/>
    </w:rPr>
  </w:style>
  <w:style w:type="character" w:customStyle="1" w:styleId="mi">
    <w:name w:val="mi"/>
    <w:basedOn w:val="DefaultParagraphFont"/>
    <w:rsid w:val="00903B31"/>
  </w:style>
  <w:style w:type="character" w:customStyle="1" w:styleId="mo">
    <w:name w:val="mo"/>
    <w:basedOn w:val="DefaultParagraphFont"/>
    <w:rsid w:val="00903B31"/>
  </w:style>
  <w:style w:type="character" w:customStyle="1" w:styleId="mn">
    <w:name w:val="mn"/>
    <w:basedOn w:val="DefaultParagraphFont"/>
    <w:rsid w:val="00903B31"/>
  </w:style>
  <w:style w:type="paragraph" w:styleId="Header">
    <w:name w:val="header"/>
    <w:basedOn w:val="Normal"/>
    <w:link w:val="HeaderChar"/>
    <w:uiPriority w:val="99"/>
    <w:unhideWhenUsed/>
    <w:rsid w:val="00903B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3B31"/>
  </w:style>
  <w:style w:type="paragraph" w:styleId="Footer">
    <w:name w:val="footer"/>
    <w:basedOn w:val="Normal"/>
    <w:link w:val="FooterChar"/>
    <w:uiPriority w:val="99"/>
    <w:unhideWhenUsed/>
    <w:rsid w:val="00903B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3B31"/>
  </w:style>
  <w:style w:type="paragraph" w:customStyle="1" w:styleId="test-locationinconferenceproceeding">
    <w:name w:val="test-locationinconferenceproceeding"/>
    <w:basedOn w:val="Normal"/>
    <w:rsid w:val="00903B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oktitle">
    <w:name w:val="booktitle"/>
    <w:basedOn w:val="DefaultParagraphFont"/>
    <w:rsid w:val="00903B31"/>
  </w:style>
  <w:style w:type="character" w:customStyle="1" w:styleId="page-numbers-info">
    <w:name w:val="page-numbers-info"/>
    <w:basedOn w:val="DefaultParagraphFont"/>
    <w:rsid w:val="00903B31"/>
  </w:style>
  <w:style w:type="character" w:customStyle="1" w:styleId="u-inline-block">
    <w:name w:val="u-inline-block"/>
    <w:basedOn w:val="DefaultParagraphFont"/>
    <w:rsid w:val="00903B31"/>
  </w:style>
  <w:style w:type="character" w:customStyle="1" w:styleId="authorsname">
    <w:name w:val="authors__name"/>
    <w:basedOn w:val="DefaultParagraphFont"/>
    <w:rsid w:val="00903B31"/>
  </w:style>
  <w:style w:type="table" w:customStyle="1" w:styleId="TableGrid1">
    <w:name w:val="Table Grid1"/>
    <w:basedOn w:val="TableNormal"/>
    <w:next w:val="TableGrid"/>
    <w:uiPriority w:val="59"/>
    <w:rsid w:val="00903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903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804</Words>
  <Characters>10289</Characters>
  <Application>Microsoft Office Word</Application>
  <DocSecurity>0</DocSecurity>
  <Lines>85</Lines>
  <Paragraphs>24</Paragraphs>
  <ScaleCrop>false</ScaleCrop>
  <Company/>
  <LinksUpToDate>false</LinksUpToDate>
  <CharactersWithSpaces>1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3-26T20:41:00Z</dcterms:created>
  <dcterms:modified xsi:type="dcterms:W3CDTF">2023-03-26T20:42:00Z</dcterms:modified>
</cp:coreProperties>
</file>